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5: Table</w:t>
      </w:r>
      <w:r>
        <w:rPr>
          <w:rFonts w:cs="Times New Roman" w:ascii="Times New Roman" w:hAnsi="Times New Roman"/>
        </w:rPr>
        <w:t xml:space="preserve"> S2 The GenBank accession number of sequences used in </w:t>
      </w:r>
      <w:r>
        <w:rPr>
          <w:rFonts w:cs="Times New Roman" w:ascii="Times New Roman" w:hAnsi="Times New Roman"/>
        </w:rPr>
        <w:t>Phylogenetic analysi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2409"/>
      </w:tblGrid>
      <w:tr>
        <w:trPr/>
        <w:tc>
          <w:tcPr>
            <w:tcW w:w="2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lamydomonas reinhardti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P_001696918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857261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lycine soj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HN01870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Medicago truncatula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P_013459285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Sorghum bicolor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L40009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Jatropha curcas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_001295662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Volvox carteri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J40859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icea abies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Y28423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Ipomoea batatas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H58100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runus dulcis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I97581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latycodon grandifloru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EF13372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J29308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Nicotiana tabacum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Q19266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Theobroma cacao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OY03487.1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opulus trichocarp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E91676.1</w:t>
            </w:r>
          </w:p>
        </w:tc>
      </w:tr>
      <w:tr>
        <w:trPr/>
        <w:tc>
          <w:tcPr>
            <w:tcW w:w="27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streococcus tauri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M_003078771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04:46:00Z</dcterms:created>
  <dc:creator>bin</dc:creator>
  <dc:description/>
  <cp:keywords/>
  <dc:language>en-US</dc:language>
  <cp:lastModifiedBy>0013914</cp:lastModifiedBy>
  <dcterms:modified xsi:type="dcterms:W3CDTF">2019-03-13T09:20:00Z</dcterms:modified>
  <cp:revision>3</cp:revision>
  <dc:subject/>
  <dc:title/>
</cp:coreProperties>
</file>